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88"/>
        <w:gridCol w:w="8028"/>
      </w:tblGrid>
      <w:tr w:rsidR="002C0F45" w14:paraId="2EE45EBC" w14:textId="77777777" w:rsidTr="002C0F45">
        <w:tc>
          <w:tcPr>
            <w:tcW w:w="988" w:type="dxa"/>
          </w:tcPr>
          <w:p w14:paraId="67BB986E" w14:textId="7D149D7A" w:rsidR="002C0F45" w:rsidRDefault="002C0F45">
            <w:r>
              <w:t>Stem 1</w:t>
            </w:r>
          </w:p>
        </w:tc>
        <w:tc>
          <w:tcPr>
            <w:tcW w:w="8028" w:type="dxa"/>
          </w:tcPr>
          <w:p w14:paraId="22D3B570" w14:textId="585895B5" w:rsidR="002C0F45" w:rsidRDefault="002C0F45">
            <w:r>
              <w:rPr>
                <w:rFonts w:ascii="Arial" w:hAnsi="Arial" w:cs="Arial"/>
                <w:color w:val="000000"/>
                <w:sz w:val="22"/>
                <w:szCs w:val="22"/>
              </w:rPr>
              <w:t>"PRO?*" OR "patient reported outcome*" OR "patient reported outcome measure" OR "personal satisfaction" OR "outcome assessment" OR "QoL" OR "quality-of-life" OR "mental wellbeing" OR "psychological wellbeing" OR "mental health survey" OR "breast q" OR "breast-q" OR "PROM" OR "PROM</w:t>
            </w:r>
            <w:r>
              <w:rPr>
                <w:rFonts w:ascii="Arial" w:hAnsi="Arial" w:cs="Arial"/>
                <w:color w:val="000000"/>
                <w:sz w:val="22"/>
                <w:szCs w:val="22"/>
              </w:rPr>
              <w:t>s</w:t>
            </w:r>
            <w:r>
              <w:rPr>
                <w:rFonts w:ascii="Arial" w:hAnsi="Arial" w:cs="Arial"/>
                <w:color w:val="000000"/>
                <w:sz w:val="22"/>
                <w:szCs w:val="22"/>
              </w:rPr>
              <w:t xml:space="preserve">" </w:t>
            </w:r>
            <w:proofErr w:type="spellStart"/>
            <w:r>
              <w:rPr>
                <w:rFonts w:ascii="Arial" w:hAnsi="Arial" w:cs="Arial"/>
                <w:color w:val="000000"/>
                <w:sz w:val="22"/>
                <w:szCs w:val="22"/>
              </w:rPr>
              <w:t>or</w:t>
            </w:r>
            <w:proofErr w:type="spellEnd"/>
            <w:r>
              <w:rPr>
                <w:rFonts w:ascii="Arial" w:hAnsi="Arial" w:cs="Arial"/>
                <w:color w:val="000000"/>
                <w:sz w:val="22"/>
                <w:szCs w:val="22"/>
              </w:rPr>
              <w:t xml:space="preserve"> "mental health outcomes" or "core 30" or "breast 23" and "implant-based" or "implant reconstruction" or "breast reconstruction" or "implant-based reconstruction" or "PMRT" or "post implant mastectomy" or "post implant mastectomy radiotherapy" or "implant radiotherapy" or "radiotherapy with implant" or "implant with radiotherapy" or "implant without radiotherapy" or "irradiation with implant" or "irradiation with breast implant" or "pre-pectoral implant" or "sub-pectoral implant" or "with ADM" or "without ADM"</w:t>
            </w:r>
          </w:p>
        </w:tc>
      </w:tr>
    </w:tbl>
    <w:p w14:paraId="64F212E5" w14:textId="77777777" w:rsidR="009C0C6B" w:rsidRDefault="009C0C6B"/>
    <w:sectPr w:rsidR="009C0C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F45"/>
    <w:rsid w:val="00014FEF"/>
    <w:rsid w:val="0002719F"/>
    <w:rsid w:val="00040C39"/>
    <w:rsid w:val="00055EF8"/>
    <w:rsid w:val="00092B8A"/>
    <w:rsid w:val="00241C19"/>
    <w:rsid w:val="00252F01"/>
    <w:rsid w:val="00283EFD"/>
    <w:rsid w:val="002C0F45"/>
    <w:rsid w:val="002E67EF"/>
    <w:rsid w:val="00326C68"/>
    <w:rsid w:val="0035252D"/>
    <w:rsid w:val="003862BC"/>
    <w:rsid w:val="003D370C"/>
    <w:rsid w:val="004026B0"/>
    <w:rsid w:val="00422EA9"/>
    <w:rsid w:val="00483E39"/>
    <w:rsid w:val="00491216"/>
    <w:rsid w:val="004C081F"/>
    <w:rsid w:val="00501C56"/>
    <w:rsid w:val="00541319"/>
    <w:rsid w:val="0057254B"/>
    <w:rsid w:val="005939C9"/>
    <w:rsid w:val="005D19E3"/>
    <w:rsid w:val="00650BF3"/>
    <w:rsid w:val="0065373D"/>
    <w:rsid w:val="00676DBD"/>
    <w:rsid w:val="0068158A"/>
    <w:rsid w:val="006A3B9E"/>
    <w:rsid w:val="006D7787"/>
    <w:rsid w:val="006F25B1"/>
    <w:rsid w:val="007B5AA5"/>
    <w:rsid w:val="007C0331"/>
    <w:rsid w:val="007D603D"/>
    <w:rsid w:val="007F090E"/>
    <w:rsid w:val="00806EF6"/>
    <w:rsid w:val="0085686C"/>
    <w:rsid w:val="008C3D31"/>
    <w:rsid w:val="008D29B0"/>
    <w:rsid w:val="009563DB"/>
    <w:rsid w:val="00972BDD"/>
    <w:rsid w:val="00981031"/>
    <w:rsid w:val="009C0C6B"/>
    <w:rsid w:val="00A31D86"/>
    <w:rsid w:val="00A63F9F"/>
    <w:rsid w:val="00B32C2F"/>
    <w:rsid w:val="00B6648D"/>
    <w:rsid w:val="00B66825"/>
    <w:rsid w:val="00B6711F"/>
    <w:rsid w:val="00B75B89"/>
    <w:rsid w:val="00BE0288"/>
    <w:rsid w:val="00BE33E9"/>
    <w:rsid w:val="00BE75C9"/>
    <w:rsid w:val="00C003EC"/>
    <w:rsid w:val="00C139A1"/>
    <w:rsid w:val="00C320DF"/>
    <w:rsid w:val="00D34F43"/>
    <w:rsid w:val="00D35B49"/>
    <w:rsid w:val="00DC5F20"/>
    <w:rsid w:val="00E10951"/>
    <w:rsid w:val="00E8381E"/>
    <w:rsid w:val="00F748AB"/>
    <w:rsid w:val="00F75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6A980C"/>
  <w15:chartTrackingRefBased/>
  <w15:docId w15:val="{196E48C6-6BF2-524B-9498-8BC91EC8A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F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F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F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F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F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F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F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F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F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F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F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F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F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F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F45"/>
    <w:rPr>
      <w:rFonts w:eastAsiaTheme="majorEastAsia" w:cstheme="majorBidi"/>
      <w:color w:val="272727" w:themeColor="text1" w:themeTint="D8"/>
    </w:rPr>
  </w:style>
  <w:style w:type="paragraph" w:styleId="Title">
    <w:name w:val="Title"/>
    <w:basedOn w:val="Normal"/>
    <w:next w:val="Normal"/>
    <w:link w:val="TitleChar"/>
    <w:uiPriority w:val="10"/>
    <w:qFormat/>
    <w:rsid w:val="002C0F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F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F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0F45"/>
    <w:rPr>
      <w:i/>
      <w:iCs/>
      <w:color w:val="404040" w:themeColor="text1" w:themeTint="BF"/>
    </w:rPr>
  </w:style>
  <w:style w:type="paragraph" w:styleId="ListParagraph">
    <w:name w:val="List Paragraph"/>
    <w:basedOn w:val="Normal"/>
    <w:uiPriority w:val="34"/>
    <w:qFormat/>
    <w:rsid w:val="002C0F45"/>
    <w:pPr>
      <w:ind w:left="720"/>
      <w:contextualSpacing/>
    </w:pPr>
  </w:style>
  <w:style w:type="character" w:styleId="IntenseEmphasis">
    <w:name w:val="Intense Emphasis"/>
    <w:basedOn w:val="DefaultParagraphFont"/>
    <w:uiPriority w:val="21"/>
    <w:qFormat/>
    <w:rsid w:val="002C0F45"/>
    <w:rPr>
      <w:i/>
      <w:iCs/>
      <w:color w:val="0F4761" w:themeColor="accent1" w:themeShade="BF"/>
    </w:rPr>
  </w:style>
  <w:style w:type="paragraph" w:styleId="IntenseQuote">
    <w:name w:val="Intense Quote"/>
    <w:basedOn w:val="Normal"/>
    <w:next w:val="Normal"/>
    <w:link w:val="IntenseQuoteChar"/>
    <w:uiPriority w:val="30"/>
    <w:qFormat/>
    <w:rsid w:val="002C0F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F45"/>
    <w:rPr>
      <w:i/>
      <w:iCs/>
      <w:color w:val="0F4761" w:themeColor="accent1" w:themeShade="BF"/>
    </w:rPr>
  </w:style>
  <w:style w:type="character" w:styleId="IntenseReference">
    <w:name w:val="Intense Reference"/>
    <w:basedOn w:val="DefaultParagraphFont"/>
    <w:uiPriority w:val="32"/>
    <w:qFormat/>
    <w:rsid w:val="002C0F45"/>
    <w:rPr>
      <w:b/>
      <w:bCs/>
      <w:smallCaps/>
      <w:color w:val="0F4761" w:themeColor="accent1" w:themeShade="BF"/>
      <w:spacing w:val="5"/>
    </w:rPr>
  </w:style>
  <w:style w:type="table" w:styleId="TableGrid">
    <w:name w:val="Table Grid"/>
    <w:basedOn w:val="TableNormal"/>
    <w:uiPriority w:val="39"/>
    <w:rsid w:val="002C0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0</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 Daneshi</dc:creator>
  <cp:keywords/>
  <dc:description/>
  <cp:lastModifiedBy>Kian Daneshi</cp:lastModifiedBy>
  <cp:revision>1</cp:revision>
  <dcterms:created xsi:type="dcterms:W3CDTF">2024-04-06T16:39:00Z</dcterms:created>
  <dcterms:modified xsi:type="dcterms:W3CDTF">2024-04-06T16:41:00Z</dcterms:modified>
</cp:coreProperties>
</file>